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Table 1. Parameters of power – law dependences for the survival distribution of genomic occurrences SDF(GO) = a GO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b</w:t>
      </w:r>
      <w:r>
        <w:rPr/>
        <w:t>.</w:t>
      </w:r>
    </w:p>
    <w:tbl>
      <w:tblPr>
        <w:tblW w:w="14116" w:type="dxa"/>
        <w:jc w:val="left"/>
        <w:tblInd w:w="-6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4"/>
        <w:gridCol w:w="834"/>
        <w:gridCol w:w="1172"/>
        <w:gridCol w:w="1174"/>
        <w:gridCol w:w="1172"/>
        <w:gridCol w:w="1174"/>
        <w:gridCol w:w="1173"/>
        <w:gridCol w:w="1174"/>
        <w:gridCol w:w="1174"/>
        <w:gridCol w:w="1175"/>
      </w:tblGrid>
      <w:tr>
        <w:trPr>
          <w:trHeight w:val="298" w:hRule="atLeast"/>
        </w:trPr>
        <w:tc>
          <w:tcPr>
            <w:tcW w:w="38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Organism</w:t>
            </w:r>
          </w:p>
        </w:tc>
        <w:tc>
          <w:tcPr>
            <w:tcW w:w="8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SK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RFs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Z&gt;2.9</w:t>
            </w:r>
          </w:p>
        </w:tc>
        <w:tc>
          <w:tcPr>
            <w:tcW w:w="3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TOPOLOGIES</w:t>
            </w:r>
          </w:p>
        </w:tc>
        <w:tc>
          <w:tcPr>
            <w:tcW w:w="35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DOMAINS</w:t>
            </w:r>
          </w:p>
        </w:tc>
      </w:tr>
      <w:tr>
        <w:trPr>
          <w:trHeight w:val="298" w:hRule="atLeast"/>
        </w:trPr>
        <w:tc>
          <w:tcPr>
            <w:tcW w:w="38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3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log(SDF) vs. log(GO)</w:t>
            </w:r>
          </w:p>
        </w:tc>
        <w:tc>
          <w:tcPr>
            <w:tcW w:w="35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log(SDF) vs. log(GO)</w:t>
            </w:r>
          </w:p>
        </w:tc>
      </w:tr>
      <w:tr>
        <w:trPr>
          <w:trHeight w:val="298" w:hRule="atLeast"/>
        </w:trPr>
        <w:tc>
          <w:tcPr>
            <w:tcW w:w="38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24"/>
              </w:rPr>
            </w:pPr>
            <w:r>
              <w:rPr>
                <w:i/>
                <w:color w:val="000000"/>
                <w:sz w:val="18"/>
                <w:szCs w:val="24"/>
              </w:rPr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a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b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r</w:t>
            </w:r>
            <w:r>
              <w:rPr>
                <w:b/>
                <w:i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a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b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r</w:t>
            </w:r>
            <w:r>
              <w:rPr>
                <w:b/>
                <w:i/>
                <w:color w:val="000000"/>
                <w:szCs w:val="24"/>
                <w:vertAlign w:val="superscript"/>
              </w:rPr>
              <w:t>2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Homo sapiens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58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4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5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0</w:t>
            </w:r>
          </w:p>
        </w:tc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5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17</w:t>
            </w:r>
          </w:p>
        </w:tc>
        <w:tc>
          <w:tcPr>
            <w:tcW w:w="11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37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us musculus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426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898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4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9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27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3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aenorhabditis elegance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096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986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82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6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07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3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rosophila melanogaster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334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407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89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1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17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7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accharomyces cerevisiae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298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28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1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8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23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5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lasmodium falciparum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72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1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12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7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27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5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 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seudomonas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eruginosa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PAO1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564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04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4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3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29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9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Escherichia col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CFT073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378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21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6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1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31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8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Escherichia col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O157 EDL933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349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63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7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9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29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7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Escherichia col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O157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81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29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7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8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29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6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almonella typhimurium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LT2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50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85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3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2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27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3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almonella typhi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94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97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4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6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28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4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Escherichia col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K12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88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30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6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3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32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3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ycobacterium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uberculosis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CSU93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917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57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4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5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27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2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ibrio cholerae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N16961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27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32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01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9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38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0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ynechocystis sp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PCC6803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68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71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7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2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31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9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Xylella fastidiosa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65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18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04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8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34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4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hermotoga maritima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MSB8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45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82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02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9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45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2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ampylobacter jejun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NCTC11168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33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12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07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4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42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7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quifex aeolicus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VF5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21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60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05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0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43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0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lamydophila pneumoniae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J138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69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1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09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3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41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0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lamydophila pneumoniae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CWL029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51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45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08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0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42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1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reponema pallidum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Nichols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30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8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03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3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44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2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lamydophila pneumoniae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AR39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6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78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11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2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55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7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lamydia trachomatis strain MoPn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8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33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10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0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50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2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lamydia trachomatis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erovar D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93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39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9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8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49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3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ickettsia prowazeki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madridE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33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31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12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8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58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7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ycoplasma pneumoniae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M129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87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91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17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8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6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66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0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Ureaplasma urealyticum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serovar3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0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2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5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12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2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8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54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1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Buchnera sp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APS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3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0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23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8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74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6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ycoplasma genitalium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G37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79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6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24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3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89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5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24"/>
              </w:rPr>
            </w:pPr>
            <w:r>
              <w:rPr>
                <w:i/>
                <w:color w:val="000000"/>
                <w:sz w:val="18"/>
                <w:szCs w:val="24"/>
              </w:rPr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eropyrum pernix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K1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93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10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06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4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33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6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yrococcus horikoshi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OT3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63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44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00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8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33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4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ethanobacterium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thermoautotrophicum 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 deltaH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68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56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04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4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30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9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yrococcus abyss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GE5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64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26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1.01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93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44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4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ethanococcus jannaschii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train_DSM2661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14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9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04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58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37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2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hermoplasma acidophilum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77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80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8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6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39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5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24"/>
              </w:rPr>
            </w:pPr>
            <w:r>
              <w:rPr>
                <w:i/>
                <w:color w:val="000000"/>
                <w:sz w:val="18"/>
                <w:szCs w:val="24"/>
              </w:rPr>
            </w:r>
          </w:p>
        </w:tc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Eukaryot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381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72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4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78</w:t>
            </w:r>
          </w:p>
        </w:tc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7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01</w:t>
            </w:r>
          </w:p>
        </w:tc>
        <w:tc>
          <w:tcPr>
            <w:tcW w:w="11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8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Bacteria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2499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925</w:t>
            </w:r>
          </w:p>
        </w:tc>
        <w:tc>
          <w:tcPr>
            <w:tcW w:w="11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75</w:t>
            </w:r>
          </w:p>
        </w:tc>
        <w:tc>
          <w:tcPr>
            <w:tcW w:w="1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0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7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0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Archaea</w:t>
            </w:r>
          </w:p>
        </w:tc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579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925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88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9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.12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17</w:t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24"/>
              </w:rPr>
            </w:pPr>
            <w:r>
              <w:rPr>
                <w:i/>
                <w:color w:val="000000"/>
                <w:sz w:val="18"/>
                <w:szCs w:val="24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All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788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857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7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1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92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1</w:t>
            </w:r>
          </w:p>
        </w:tc>
      </w:tr>
    </w:tbl>
    <w:p>
      <w:pPr>
        <w:pStyle w:val="Normal"/>
        <w:spacing w:lineRule="auto" w:line="480"/>
        <w:jc w:val="both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i/>
        </w:rPr>
        <w:t>Labels and abbreviations: SK – superkingdom, ORFs – total number of the open reading frames in the organism’s genome, the column Z&gt;2.9 contains the number of genes with the assigned protein fold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22T20:54:00Z</dcterms:created>
  <dc:creator>Art Cherkasov</dc:creator>
  <dc:description/>
  <dc:language>en-US</dc:language>
  <cp:lastModifiedBy>Art Cherkasov</cp:lastModifiedBy>
  <dcterms:modified xsi:type="dcterms:W3CDTF">2004-06-22T20:57:00Z</dcterms:modified>
  <cp:revision>1</cp:revision>
  <dc:subject/>
  <dc:title>Table 1</dc:title>
</cp:coreProperties>
</file>